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09533" w14:textId="77777777" w:rsidR="001A5785" w:rsidRPr="00B23911" w:rsidRDefault="001A5785" w:rsidP="001A5785">
      <w:pPr>
        <w:rPr>
          <w:b/>
          <w:bCs/>
          <w:sz w:val="36"/>
          <w:szCs w:val="36"/>
          <w:lang w:val="en-GB"/>
        </w:rPr>
      </w:pPr>
      <w:r w:rsidRPr="00B23911">
        <w:rPr>
          <w:b/>
          <w:bCs/>
          <w:sz w:val="36"/>
          <w:szCs w:val="36"/>
          <w:lang w:val="en-GB"/>
        </w:rPr>
        <w:t>Appendix</w:t>
      </w:r>
    </w:p>
    <w:p w14:paraId="30288C7C" w14:textId="77777777" w:rsidR="001A5785" w:rsidRPr="00B23911" w:rsidRDefault="001A5785" w:rsidP="001A5785">
      <w:pPr>
        <w:rPr>
          <w:lang w:val="en-GB"/>
        </w:rPr>
      </w:pPr>
    </w:p>
    <w:p w14:paraId="1EA24B6A" w14:textId="77777777" w:rsidR="001A5785" w:rsidRPr="00B23911" w:rsidRDefault="001A5785" w:rsidP="001A5785">
      <w:pPr>
        <w:rPr>
          <w:lang w:val="en-GB"/>
        </w:rPr>
      </w:pPr>
    </w:p>
    <w:p w14:paraId="5333D73B" w14:textId="77777777" w:rsidR="001A5785" w:rsidRPr="00B23911" w:rsidRDefault="001A5785" w:rsidP="001A5785">
      <w:pPr>
        <w:rPr>
          <w:color w:val="000000"/>
          <w:lang w:val="en-GB"/>
        </w:rPr>
      </w:pPr>
      <w:r w:rsidRPr="00B23911">
        <w:rPr>
          <w:lang w:val="en-GB"/>
        </w:rPr>
        <w:t xml:space="preserve">Table A1. </w:t>
      </w:r>
      <w:r w:rsidRPr="00B23911">
        <w:rPr>
          <w:color w:val="000000"/>
          <w:lang w:val="en-GB"/>
        </w:rPr>
        <w:t>Top keywords related to science and covid.</w:t>
      </w:r>
    </w:p>
    <w:p w14:paraId="06D4D558" w14:textId="77777777" w:rsidR="001A5785" w:rsidRPr="00B23911" w:rsidRDefault="001A5785" w:rsidP="001A5785">
      <w:pPr>
        <w:rPr>
          <w:color w:val="000000"/>
          <w:lang w:val="en-GB"/>
        </w:rPr>
      </w:pPr>
    </w:p>
    <w:tbl>
      <w:tblPr>
        <w:tblW w:w="4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1393"/>
        <w:gridCol w:w="960"/>
      </w:tblGrid>
      <w:tr w:rsidR="001A5785" w:rsidRPr="00B23911" w14:paraId="3005097F" w14:textId="77777777" w:rsidTr="00871489">
        <w:trPr>
          <w:trHeight w:val="3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3B74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Johnson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AA9B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wor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18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n.</w:t>
            </w:r>
          </w:p>
        </w:tc>
      </w:tr>
      <w:tr w:rsidR="001A5785" w:rsidRPr="00B23911" w14:paraId="4878E9FC" w14:textId="77777777" w:rsidTr="00871489">
        <w:trPr>
          <w:trHeight w:val="3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197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ADC5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ccin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44D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00</w:t>
            </w:r>
          </w:p>
        </w:tc>
      </w:tr>
      <w:tr w:rsidR="001A5785" w:rsidRPr="00B23911" w14:paraId="3E06EFC2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486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974B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vid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DAD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78</w:t>
            </w:r>
          </w:p>
        </w:tc>
      </w:tr>
      <w:tr w:rsidR="001A5785" w:rsidRPr="00B23911" w14:paraId="433564A0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BB0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7F78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iru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FCB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56</w:t>
            </w:r>
          </w:p>
        </w:tc>
      </w:tr>
      <w:tr w:rsidR="001A5785" w:rsidRPr="00B23911" w14:paraId="62573D4D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22C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A954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pandem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BE6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95</w:t>
            </w:r>
          </w:p>
        </w:tc>
      </w:tr>
      <w:tr w:rsidR="001A5785" w:rsidRPr="00B23911" w14:paraId="1DFF54E2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ADC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A055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riant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AC1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3</w:t>
            </w:r>
          </w:p>
        </w:tc>
      </w:tr>
      <w:tr w:rsidR="001A5785" w:rsidRPr="00B23911" w14:paraId="7E0420A1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ED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1067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st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0C8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5</w:t>
            </w:r>
          </w:p>
        </w:tc>
      </w:tr>
      <w:tr w:rsidR="001A5785" w:rsidRPr="00B23911" w14:paraId="3C03AAC6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CA4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077E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c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56C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4</w:t>
            </w:r>
          </w:p>
        </w:tc>
      </w:tr>
      <w:tr w:rsidR="001A5785" w:rsidRPr="00B23911" w14:paraId="617C1437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3F86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F076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f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D79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9</w:t>
            </w:r>
          </w:p>
        </w:tc>
      </w:tr>
      <w:tr w:rsidR="001A5785" w:rsidRPr="00B23911" w14:paraId="5C297556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7EE2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9C70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ronaviru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43B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8</w:t>
            </w:r>
          </w:p>
        </w:tc>
      </w:tr>
      <w:tr w:rsidR="001A5785" w:rsidRPr="00B23911" w14:paraId="63FAC9DC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4FC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DEC9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innov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6A8F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0</w:t>
            </w:r>
          </w:p>
        </w:tc>
      </w:tr>
      <w:tr w:rsidR="001A5785" w:rsidRPr="00B23911" w14:paraId="3C2429FB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FBE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885D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nur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4CC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3</w:t>
            </w:r>
          </w:p>
        </w:tc>
      </w:tr>
      <w:tr w:rsidR="001A5785" w:rsidRPr="00B23911" w14:paraId="1E9D0257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5FE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9D20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doctor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BDE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0</w:t>
            </w:r>
          </w:p>
        </w:tc>
      </w:tr>
      <w:tr w:rsidR="001A5785" w:rsidRPr="00B23911" w14:paraId="0040DB7A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78B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6F75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research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A6F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</w:t>
            </w:r>
          </w:p>
        </w:tc>
      </w:tr>
      <w:tr w:rsidR="001A5785" w:rsidRPr="00B23911" w14:paraId="546DD103" w14:textId="77777777" w:rsidTr="00871489">
        <w:trPr>
          <w:trHeight w:val="3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7C1C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on der Layen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61F22" w14:textId="77777777" w:rsidR="001A5785" w:rsidRPr="00B23911" w:rsidRDefault="001A5785" w:rsidP="00871489">
            <w:pPr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51ED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</w:tr>
      <w:tr w:rsidR="001A5785" w:rsidRPr="00B23911" w14:paraId="0E724D40" w14:textId="77777777" w:rsidTr="00871489">
        <w:trPr>
          <w:trHeight w:val="3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839EF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33122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pandem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0BEB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53</w:t>
            </w:r>
          </w:p>
        </w:tc>
      </w:tr>
      <w:tr w:rsidR="001A5785" w:rsidRPr="00B23911" w14:paraId="2C2D6001" w14:textId="77777777" w:rsidTr="00871489">
        <w:trPr>
          <w:trHeight w:val="300"/>
        </w:trPr>
        <w:tc>
          <w:tcPr>
            <w:tcW w:w="174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5C0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5E56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innov*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107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75</w:t>
            </w:r>
          </w:p>
        </w:tc>
      </w:tr>
      <w:tr w:rsidR="001A5785" w:rsidRPr="00B23911" w14:paraId="6D25D41E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E2F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57C7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vid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47A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3</w:t>
            </w:r>
          </w:p>
        </w:tc>
      </w:tr>
      <w:tr w:rsidR="001A5785" w:rsidRPr="00B23911" w14:paraId="4DDE9BD3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65C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60AF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c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F30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66</w:t>
            </w:r>
          </w:p>
        </w:tc>
      </w:tr>
      <w:tr w:rsidR="001A5785" w:rsidRPr="00B23911" w14:paraId="4E54B77A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DBA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3BA8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iru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797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62</w:t>
            </w:r>
          </w:p>
        </w:tc>
      </w:tr>
      <w:tr w:rsidR="001A5785" w:rsidRPr="00B23911" w14:paraId="1804045F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96D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8A6E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riant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784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9</w:t>
            </w:r>
          </w:p>
        </w:tc>
      </w:tr>
      <w:tr w:rsidR="001A5785" w:rsidRPr="00B23911" w14:paraId="1018BAF9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712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9BD2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doctor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A46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6</w:t>
            </w:r>
          </w:p>
        </w:tc>
      </w:tr>
      <w:tr w:rsidR="001A5785" w:rsidRPr="00B23911" w14:paraId="742EDC70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9FF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F22B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st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25E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6</w:t>
            </w:r>
          </w:p>
        </w:tc>
      </w:tr>
      <w:tr w:rsidR="001A5785" w:rsidRPr="00B23911" w14:paraId="21B9289A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9B4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4CCE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ronaviru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512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1</w:t>
            </w:r>
          </w:p>
        </w:tc>
      </w:tr>
      <w:tr w:rsidR="001A5785" w:rsidRPr="00B23911" w14:paraId="059C1C91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50D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5173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research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809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1</w:t>
            </w:r>
          </w:p>
        </w:tc>
      </w:tr>
      <w:tr w:rsidR="001A5785" w:rsidRPr="00B23911" w14:paraId="0D122B03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95F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A316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f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369F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4</w:t>
            </w:r>
          </w:p>
        </w:tc>
      </w:tr>
      <w:tr w:rsidR="001A5785" w:rsidRPr="00B23911" w14:paraId="15A107EA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BCE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AC5A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nur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BD6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</w:t>
            </w:r>
          </w:p>
        </w:tc>
      </w:tr>
      <w:tr w:rsidR="001A5785" w:rsidRPr="00B23911" w14:paraId="1F05C639" w14:textId="77777777" w:rsidTr="00871489">
        <w:trPr>
          <w:trHeight w:val="3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5A46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Mattarella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90719" w14:textId="77777777" w:rsidR="001A5785" w:rsidRPr="00B23911" w:rsidRDefault="001A5785" w:rsidP="00871489">
            <w:pPr>
              <w:rPr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2117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</w:tr>
      <w:tr w:rsidR="001A5785" w:rsidRPr="00B23911" w14:paraId="0C7C3B95" w14:textId="77777777" w:rsidTr="00871489">
        <w:trPr>
          <w:trHeight w:val="300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23C1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73D53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pandem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8A19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00</w:t>
            </w:r>
          </w:p>
        </w:tc>
      </w:tr>
      <w:tr w:rsidR="001A5785" w:rsidRPr="00B23911" w14:paraId="26AC5954" w14:textId="77777777" w:rsidTr="00871489">
        <w:trPr>
          <w:trHeight w:val="300"/>
        </w:trPr>
        <w:tc>
          <w:tcPr>
            <w:tcW w:w="174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842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3293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irus*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F9C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3</w:t>
            </w:r>
          </w:p>
        </w:tc>
      </w:tr>
      <w:tr w:rsidR="001A5785" w:rsidRPr="00B23911" w14:paraId="44A70034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C60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E491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innov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695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62</w:t>
            </w:r>
          </w:p>
        </w:tc>
      </w:tr>
      <w:tr w:rsidR="001A5785" w:rsidRPr="00B23911" w14:paraId="7F3B872D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9D5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D869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c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FF8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62</w:t>
            </w:r>
          </w:p>
        </w:tc>
      </w:tr>
      <w:tr w:rsidR="001A5785" w:rsidRPr="00B23911" w14:paraId="4FEE8682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BED6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EA63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f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BF3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5</w:t>
            </w:r>
          </w:p>
        </w:tc>
      </w:tr>
      <w:tr w:rsidR="001A5785" w:rsidRPr="00B23911" w14:paraId="52B44FB5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07C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8CB4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vid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15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7</w:t>
            </w:r>
          </w:p>
        </w:tc>
      </w:tr>
      <w:tr w:rsidR="001A5785" w:rsidRPr="00B23911" w14:paraId="64453AF4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A6D2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BED9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doctor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6EA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9</w:t>
            </w:r>
          </w:p>
        </w:tc>
      </w:tr>
      <w:tr w:rsidR="001A5785" w:rsidRPr="00B23911" w14:paraId="17943ACC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976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3DED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research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973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6</w:t>
            </w:r>
          </w:p>
        </w:tc>
      </w:tr>
      <w:tr w:rsidR="001A5785" w:rsidRPr="00B23911" w14:paraId="4A07561B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719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65CB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ronaviru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D3D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2</w:t>
            </w:r>
          </w:p>
        </w:tc>
      </w:tr>
      <w:tr w:rsidR="001A5785" w:rsidRPr="00B23911" w14:paraId="619D0A39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2E5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1D84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nurs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11F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2</w:t>
            </w:r>
          </w:p>
        </w:tc>
      </w:tr>
      <w:tr w:rsidR="001A5785" w:rsidRPr="00B23911" w14:paraId="3BF024E8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1B7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F673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st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744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2</w:t>
            </w:r>
          </w:p>
        </w:tc>
      </w:tr>
      <w:tr w:rsidR="001A5785" w:rsidRPr="00B23911" w14:paraId="0B016071" w14:textId="77777777" w:rsidTr="00871489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B2F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BF83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riant*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70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</w:t>
            </w:r>
          </w:p>
        </w:tc>
      </w:tr>
    </w:tbl>
    <w:p w14:paraId="4EDD7411" w14:textId="77777777" w:rsidR="001A5785" w:rsidRPr="00B23911" w:rsidRDefault="001A5785" w:rsidP="001A5785">
      <w:pPr>
        <w:rPr>
          <w:lang w:val="en-GB"/>
        </w:rPr>
      </w:pPr>
      <w:r w:rsidRPr="00B23911">
        <w:rPr>
          <w:lang w:val="en-GB"/>
        </w:rPr>
        <w:t>le. A2. Networks of word co-occurrences: network statistics for scientific and covid related terms.</w:t>
      </w:r>
    </w:p>
    <w:p w14:paraId="20BA7FAD" w14:textId="77777777" w:rsidR="001A5785" w:rsidRPr="00B23911" w:rsidRDefault="001A5785" w:rsidP="001A5785">
      <w:pPr>
        <w:rPr>
          <w:lang w:val="en-GB"/>
        </w:rPr>
      </w:pPr>
    </w:p>
    <w:tbl>
      <w:tblPr>
        <w:tblW w:w="8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6"/>
        <w:gridCol w:w="1761"/>
        <w:gridCol w:w="2676"/>
        <w:gridCol w:w="2305"/>
      </w:tblGrid>
      <w:tr w:rsidR="001A5785" w:rsidRPr="00B23911" w14:paraId="7300999E" w14:textId="77777777" w:rsidTr="00871489">
        <w:trPr>
          <w:trHeight w:val="29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DEF9" w14:textId="77777777" w:rsidR="001A5785" w:rsidRPr="00B23911" w:rsidRDefault="001A5785" w:rsidP="00871489">
            <w:r w:rsidRPr="00B23911">
              <w:rPr>
                <w:color w:val="000000"/>
              </w:rPr>
              <w:lastRenderedPageBreak/>
              <w:t>Johnso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C91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Degree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D1B2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Betweenness centrality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7F0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Closeness centrality</w:t>
            </w:r>
          </w:p>
        </w:tc>
      </w:tr>
      <w:tr w:rsidR="001A5785" w:rsidRPr="00B23911" w14:paraId="786C71B8" w14:textId="77777777" w:rsidTr="00871489">
        <w:trPr>
          <w:trHeight w:val="29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2D51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ronavirus *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846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95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F0C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0.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28C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2009787</w:t>
            </w:r>
          </w:p>
        </w:tc>
      </w:tr>
      <w:tr w:rsidR="001A5785" w:rsidRPr="00B23911" w14:paraId="478E6F77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A3B7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vid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97B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98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570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7853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F5A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6252940</w:t>
            </w:r>
          </w:p>
        </w:tc>
      </w:tr>
      <w:tr w:rsidR="001A5785" w:rsidRPr="00B23911" w14:paraId="62A06AC0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0EBC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doctor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085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6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5E8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09.6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483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4111245</w:t>
            </w:r>
          </w:p>
        </w:tc>
      </w:tr>
      <w:tr w:rsidR="001A5785" w:rsidRPr="00B23911" w14:paraId="1A3503D0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42DC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innov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B61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6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0EE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.6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F59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1563511</w:t>
            </w:r>
          </w:p>
        </w:tc>
      </w:tr>
      <w:tr w:rsidR="001A5785" w:rsidRPr="00B23911" w14:paraId="1BD95041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FC41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pandem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449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91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71B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960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BA9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3328060</w:t>
            </w:r>
          </w:p>
        </w:tc>
      </w:tr>
      <w:tr w:rsidR="001A5785" w:rsidRPr="00B23911" w14:paraId="3271F3E1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7F96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c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A39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10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9D4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901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34B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2797166</w:t>
            </w:r>
          </w:p>
        </w:tc>
      </w:tr>
      <w:tr w:rsidR="001A5785" w:rsidRPr="00B23911" w14:paraId="037B6540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C193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f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FF2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08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E0A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23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E83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09004791</w:t>
            </w:r>
          </w:p>
        </w:tc>
      </w:tr>
      <w:tr w:rsidR="001A5785" w:rsidRPr="00B23911" w14:paraId="20799EDD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E9BF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st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FF4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55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3E2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45A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2781464</w:t>
            </w:r>
          </w:p>
        </w:tc>
      </w:tr>
      <w:tr w:rsidR="001A5785" w:rsidRPr="00B23911" w14:paraId="0FED7035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488B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ccin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E88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23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F3A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53508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97A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7695147</w:t>
            </w:r>
          </w:p>
        </w:tc>
      </w:tr>
      <w:tr w:rsidR="001A5785" w:rsidRPr="00B23911" w14:paraId="6D0D5B61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5DDF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riant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0BD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77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995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94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33F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3310866</w:t>
            </w:r>
          </w:p>
        </w:tc>
      </w:tr>
      <w:tr w:rsidR="001A5785" w:rsidRPr="00B23911" w14:paraId="6CC2EDB9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9CB6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irus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D15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53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3E5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490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598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3908170</w:t>
            </w:r>
          </w:p>
        </w:tc>
      </w:tr>
      <w:tr w:rsidR="001A5785" w:rsidRPr="00B23911" w14:paraId="5C49E233" w14:textId="77777777" w:rsidTr="00871489">
        <w:trPr>
          <w:trHeight w:val="29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CB38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on der Layen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EE44F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970B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4B61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</w:tr>
      <w:tr w:rsidR="001A5785" w:rsidRPr="00B23911" w14:paraId="03F630EF" w14:textId="77777777" w:rsidTr="00871489">
        <w:trPr>
          <w:trHeight w:val="29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A81B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ronavirus*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C4A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57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71B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6.1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700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823086</w:t>
            </w:r>
          </w:p>
        </w:tc>
      </w:tr>
      <w:tr w:rsidR="001A5785" w:rsidRPr="00B23911" w14:paraId="51741DC7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EE75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vid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C9B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29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F2D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B94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177827</w:t>
            </w:r>
          </w:p>
        </w:tc>
      </w:tr>
      <w:tr w:rsidR="001A5785" w:rsidRPr="00B23911" w14:paraId="22437316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4996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doctor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E7B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5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4AC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3C7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619572</w:t>
            </w:r>
          </w:p>
        </w:tc>
      </w:tr>
      <w:tr w:rsidR="001A5785" w:rsidRPr="00B23911" w14:paraId="39BA30FD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C725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innov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9A1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73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B21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626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ADC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473104</w:t>
            </w:r>
          </w:p>
        </w:tc>
      </w:tr>
      <w:tr w:rsidR="001A5785" w:rsidRPr="00B23911" w14:paraId="4F52AD8C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2C42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medic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AB5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60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919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92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EA1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650012</w:t>
            </w:r>
          </w:p>
        </w:tc>
      </w:tr>
      <w:tr w:rsidR="001A5785" w:rsidRPr="00B23911" w14:paraId="7A73B9E2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BB1D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pandem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068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566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1FD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0742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8C6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947799</w:t>
            </w:r>
          </w:p>
        </w:tc>
      </w:tr>
      <w:tr w:rsidR="001A5785" w:rsidRPr="00B23911" w14:paraId="673C651E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001F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research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8A32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4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46F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C21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585900</w:t>
            </w:r>
          </w:p>
        </w:tc>
      </w:tr>
      <w:tr w:rsidR="001A5785" w:rsidRPr="00B23911" w14:paraId="147B7DDC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0B8A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c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663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2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A8A6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85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992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540649</w:t>
            </w:r>
          </w:p>
        </w:tc>
      </w:tr>
      <w:tr w:rsidR="001A5785" w:rsidRPr="00B23911" w14:paraId="2C0650BE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0ACE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f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6F4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4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ECF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2.4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37A3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534068</w:t>
            </w:r>
          </w:p>
        </w:tc>
      </w:tr>
      <w:tr w:rsidR="001A5785" w:rsidRPr="00B23911" w14:paraId="20198C01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4B7D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st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B25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70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4782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75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12A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533377</w:t>
            </w:r>
          </w:p>
        </w:tc>
      </w:tr>
      <w:tr w:rsidR="001A5785" w:rsidRPr="00B23911" w14:paraId="1005DAB0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B518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ccin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0C12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510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EAC6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2279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9EC5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784951</w:t>
            </w:r>
          </w:p>
        </w:tc>
      </w:tr>
      <w:tr w:rsidR="001A5785" w:rsidRPr="00B23911" w14:paraId="55CE4FB7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53B9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riant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CC7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50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503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7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3D6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428405</w:t>
            </w:r>
          </w:p>
        </w:tc>
      </w:tr>
      <w:tr w:rsidR="001A5785" w:rsidRPr="00B23911" w14:paraId="689DE67C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FB45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irus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641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07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11B6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77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4BE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223576</w:t>
            </w:r>
          </w:p>
        </w:tc>
      </w:tr>
      <w:tr w:rsidR="001A5785" w:rsidRPr="00B23911" w14:paraId="29E7F9E2" w14:textId="77777777" w:rsidTr="00871489">
        <w:trPr>
          <w:trHeight w:val="78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0FC5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Mattarella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9C18B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2EE8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6773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</w:p>
        </w:tc>
      </w:tr>
      <w:tr w:rsidR="001A5785" w:rsidRPr="00B23911" w14:paraId="30D69F7A" w14:textId="77777777" w:rsidTr="00871489">
        <w:trPr>
          <w:trHeight w:val="298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0D79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covid*</w:t>
            </w:r>
          </w:p>
        </w:tc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A18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09</w:t>
            </w:r>
          </w:p>
        </w:tc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0904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CF26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 xml:space="preserve"> 0.0009170904</w:t>
            </w:r>
          </w:p>
        </w:tc>
      </w:tr>
      <w:tr w:rsidR="001A5785" w:rsidRPr="00B23911" w14:paraId="1B24E6AF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C76A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innov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FAE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93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887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83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5CE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8205119</w:t>
            </w:r>
          </w:p>
        </w:tc>
      </w:tr>
      <w:tr w:rsidR="001A5785" w:rsidRPr="00B23911" w14:paraId="2D3578F6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761A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pandem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BBE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07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764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9106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1D7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8837685</w:t>
            </w:r>
          </w:p>
        </w:tc>
      </w:tr>
      <w:tr w:rsidR="001A5785" w:rsidRPr="00B23911" w14:paraId="03D32CA1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37B7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research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4E78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31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31E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74.6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47E0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7928478</w:t>
            </w:r>
          </w:p>
        </w:tc>
      </w:tr>
      <w:tr w:rsidR="001A5785" w:rsidRPr="00B23911" w14:paraId="20F615E7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BE34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c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C70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80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28B9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66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035E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5494221</w:t>
            </w:r>
          </w:p>
        </w:tc>
      </w:tr>
      <w:tr w:rsidR="001A5785" w:rsidRPr="00B23911" w14:paraId="5FF7EA58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F000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scientif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E281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21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32A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13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D916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3452382</w:t>
            </w:r>
          </w:p>
        </w:tc>
      </w:tr>
      <w:tr w:rsidR="001A5785" w:rsidRPr="00B23911" w14:paraId="2C0818C8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2B81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accin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BF2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95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9D27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415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B46A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5139670</w:t>
            </w:r>
          </w:p>
        </w:tc>
      </w:tr>
      <w:tr w:rsidR="001A5785" w:rsidRPr="008F5158" w14:paraId="1DC8DDDA" w14:textId="77777777" w:rsidTr="00871489">
        <w:trPr>
          <w:trHeight w:val="298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7511" w14:textId="77777777" w:rsidR="001A5785" w:rsidRPr="00B23911" w:rsidRDefault="001A5785" w:rsidP="00871489">
            <w:pPr>
              <w:rPr>
                <w:color w:val="000000"/>
              </w:rPr>
            </w:pPr>
            <w:r w:rsidRPr="00B23911">
              <w:rPr>
                <w:color w:val="000000"/>
              </w:rPr>
              <w:t>virus*</w:t>
            </w:r>
          </w:p>
        </w:tc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E0CC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00</w:t>
            </w:r>
          </w:p>
        </w:tc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C0DD" w14:textId="77777777" w:rsidR="001A5785" w:rsidRPr="00B23911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270.0</w:t>
            </w:r>
          </w:p>
        </w:tc>
        <w:tc>
          <w:tcPr>
            <w:tcW w:w="2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8E17" w14:textId="77777777" w:rsidR="001A5785" w:rsidRPr="008F5158" w:rsidRDefault="001A5785" w:rsidP="00871489">
            <w:pPr>
              <w:jc w:val="right"/>
              <w:rPr>
                <w:color w:val="000000"/>
              </w:rPr>
            </w:pPr>
            <w:r w:rsidRPr="00B23911">
              <w:rPr>
                <w:color w:val="000000"/>
              </w:rPr>
              <w:t>0.0015000982</w:t>
            </w:r>
          </w:p>
        </w:tc>
      </w:tr>
    </w:tbl>
    <w:p w14:paraId="3DF3B156" w14:textId="77777777" w:rsidR="001A5785" w:rsidRPr="00D37E07" w:rsidRDefault="001A5785" w:rsidP="001A5785">
      <w:pPr>
        <w:spacing w:line="480" w:lineRule="auto"/>
        <w:jc w:val="both"/>
        <w:rPr>
          <w:lang w:val="en-US"/>
        </w:rPr>
      </w:pPr>
    </w:p>
    <w:p w14:paraId="118A60D9" w14:textId="77777777" w:rsidR="00FA5CD8" w:rsidRDefault="00FA5CD8"/>
    <w:sectPr w:rsidR="00FA5CD8" w:rsidSect="00B23911">
      <w:footerReference w:type="even" r:id="rId4"/>
      <w:footerReference w:type="default" r:id="rId5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74295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E71279" w14:textId="77777777" w:rsidR="00541752" w:rsidRDefault="001A5785" w:rsidP="00AB6D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63BC8AD0" w14:textId="77777777" w:rsidR="00541752" w:rsidRDefault="001A5785" w:rsidP="005417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2ECB7" w14:textId="77777777" w:rsidR="00541752" w:rsidRDefault="001A5785" w:rsidP="0054175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08E"/>
    <w:rsid w:val="001A5785"/>
    <w:rsid w:val="00B2408E"/>
    <w:rsid w:val="00FA5CD8"/>
    <w:rsid w:val="00FA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F4291-F1F2-475F-B689-1C24EFD0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7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578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785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1A5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2-23T07:20:00Z</dcterms:created>
  <dcterms:modified xsi:type="dcterms:W3CDTF">2023-02-23T07:20:00Z</dcterms:modified>
</cp:coreProperties>
</file>